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38785" w14:textId="7FA652E2" w:rsidR="001F2D3C" w:rsidRPr="00D97D34" w:rsidRDefault="001F2D3C" w:rsidP="001F2D3C">
      <w:pPr>
        <w:pStyle w:val="ae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D97D34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. Association Between </w:t>
      </w:r>
      <w:proofErr w:type="spellStart"/>
      <w:r w:rsidRPr="00D97D34">
        <w:rPr>
          <w:rFonts w:ascii="Times New Roman" w:hAnsi="Times New Roman" w:cs="Times New Roman"/>
          <w:b/>
          <w:bCs/>
          <w:sz w:val="22"/>
          <w:szCs w:val="22"/>
        </w:rPr>
        <w:t>TyG</w:t>
      </w:r>
      <w:proofErr w:type="spellEnd"/>
      <w:r w:rsidRPr="00D97D34">
        <w:rPr>
          <w:rFonts w:ascii="Times New Roman" w:hAnsi="Times New Roman" w:cs="Times New Roman"/>
          <w:b/>
          <w:bCs/>
          <w:sz w:val="22"/>
          <w:szCs w:val="22"/>
        </w:rPr>
        <w:t xml:space="preserve"> Quartiles and Renal Progression Using Fine–Gray Competing Risk Model (All-Cause Death as Competing Event)</w:t>
      </w:r>
    </w:p>
    <w:tbl>
      <w:tblPr>
        <w:tblW w:w="5840" w:type="dxa"/>
        <w:tblLook w:val="04A0" w:firstRow="1" w:lastRow="0" w:firstColumn="1" w:lastColumn="0" w:noHBand="0" w:noVBand="1"/>
      </w:tblPr>
      <w:tblGrid>
        <w:gridCol w:w="1540"/>
        <w:gridCol w:w="3240"/>
        <w:gridCol w:w="1060"/>
      </w:tblGrid>
      <w:tr w:rsidR="001F2D3C" w:rsidRPr="00D97D34" w14:paraId="75467833" w14:textId="77777777" w:rsidTr="001F2D3C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79257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Quartil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5C68E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distribution</w:t>
            </w:r>
            <w:proofErr w:type="spellEnd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F2336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1F2D3C" w:rsidRPr="00D97D34" w14:paraId="614D1F95" w14:textId="77777777" w:rsidTr="001F2D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3577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5D027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 (0.99–1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F2B4D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1F2D3C" w:rsidRPr="00D97D34" w14:paraId="3F985834" w14:textId="77777777" w:rsidTr="001F2D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8592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 (ref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2834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 (referenc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1786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1F2D3C" w:rsidRPr="00D97D34" w14:paraId="52CE0BCE" w14:textId="77777777" w:rsidTr="001F2D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ABB7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469BE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 (0.98–1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964D4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1F2D3C" w:rsidRPr="00D97D34" w14:paraId="0745D65F" w14:textId="77777777" w:rsidTr="001F2D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7C22A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0A76A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 (1.11–1.2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36567" w14:textId="77777777" w:rsidR="001F2D3C" w:rsidRPr="00D97D34" w:rsidRDefault="001F2D3C" w:rsidP="001F2D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675BC144" w14:textId="550D8A6C" w:rsidR="001B6226" w:rsidRPr="00D97D34" w:rsidRDefault="001F2D3C">
      <w:pPr>
        <w:rPr>
          <w:rFonts w:ascii="Times New Roman" w:hAnsi="Times New Roman" w:cs="Times New Roman"/>
          <w:sz w:val="22"/>
          <w:szCs w:val="22"/>
        </w:rPr>
      </w:pPr>
      <w:r w:rsidRPr="00D97D34">
        <w:rPr>
          <w:rFonts w:ascii="Times New Roman" w:hAnsi="Times New Roman" w:cs="Times New Roman"/>
          <w:sz w:val="22"/>
          <w:szCs w:val="22"/>
        </w:rPr>
        <w:t>Adjusted as in Model 3, Q2 is the reference.</w:t>
      </w:r>
    </w:p>
    <w:p w14:paraId="4FA24330" w14:textId="77777777" w:rsidR="00D97D34" w:rsidRDefault="00D97D34">
      <w:pPr>
        <w:rPr>
          <w:rFonts w:ascii="Times New Roman" w:hAnsi="Times New Roman" w:cs="Times New Roman"/>
          <w:sz w:val="22"/>
          <w:szCs w:val="22"/>
        </w:rPr>
      </w:pPr>
    </w:p>
    <w:p w14:paraId="3D5A2760" w14:textId="77777777" w:rsidR="00D97D34" w:rsidRPr="00D97D34" w:rsidRDefault="00D97D34">
      <w:pPr>
        <w:rPr>
          <w:rFonts w:ascii="Times New Roman" w:hAnsi="Times New Roman" w:cs="Times New Roman"/>
          <w:sz w:val="22"/>
          <w:szCs w:val="22"/>
        </w:rPr>
      </w:pPr>
    </w:p>
    <w:sectPr w:rsidR="00D97D34" w:rsidRPr="00D97D34" w:rsidSect="00CD12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209"/>
    <w:rsid w:val="000036E6"/>
    <w:rsid w:val="000324D4"/>
    <w:rsid w:val="000632D8"/>
    <w:rsid w:val="001043F7"/>
    <w:rsid w:val="001062F2"/>
    <w:rsid w:val="00160AF5"/>
    <w:rsid w:val="001A2A51"/>
    <w:rsid w:val="001B6226"/>
    <w:rsid w:val="001B6E76"/>
    <w:rsid w:val="001C2A31"/>
    <w:rsid w:val="001D4FD3"/>
    <w:rsid w:val="001F2D3C"/>
    <w:rsid w:val="00221AD8"/>
    <w:rsid w:val="00236286"/>
    <w:rsid w:val="00282719"/>
    <w:rsid w:val="0029699C"/>
    <w:rsid w:val="002B16D3"/>
    <w:rsid w:val="002C263E"/>
    <w:rsid w:val="002D0EE9"/>
    <w:rsid w:val="00307A33"/>
    <w:rsid w:val="00351134"/>
    <w:rsid w:val="00361915"/>
    <w:rsid w:val="003C222E"/>
    <w:rsid w:val="003D5EC0"/>
    <w:rsid w:val="00447553"/>
    <w:rsid w:val="004D4A0F"/>
    <w:rsid w:val="004E7F3E"/>
    <w:rsid w:val="004F27E2"/>
    <w:rsid w:val="00535B12"/>
    <w:rsid w:val="005569C0"/>
    <w:rsid w:val="00597985"/>
    <w:rsid w:val="00606371"/>
    <w:rsid w:val="0061209D"/>
    <w:rsid w:val="00653DD0"/>
    <w:rsid w:val="0074105D"/>
    <w:rsid w:val="007621E2"/>
    <w:rsid w:val="00794BB3"/>
    <w:rsid w:val="007F0673"/>
    <w:rsid w:val="008223EB"/>
    <w:rsid w:val="008773BE"/>
    <w:rsid w:val="008B097B"/>
    <w:rsid w:val="00971372"/>
    <w:rsid w:val="0097375B"/>
    <w:rsid w:val="00987C7B"/>
    <w:rsid w:val="009A4FD6"/>
    <w:rsid w:val="009F6FAA"/>
    <w:rsid w:val="00A1673C"/>
    <w:rsid w:val="00A714AC"/>
    <w:rsid w:val="00A85BA5"/>
    <w:rsid w:val="00B21BBE"/>
    <w:rsid w:val="00B73D00"/>
    <w:rsid w:val="00B9543A"/>
    <w:rsid w:val="00BE15E0"/>
    <w:rsid w:val="00BE7BC4"/>
    <w:rsid w:val="00CD1209"/>
    <w:rsid w:val="00CE19B6"/>
    <w:rsid w:val="00D21412"/>
    <w:rsid w:val="00D40155"/>
    <w:rsid w:val="00D465FF"/>
    <w:rsid w:val="00D97D34"/>
    <w:rsid w:val="00DB3FE8"/>
    <w:rsid w:val="00DC7C0C"/>
    <w:rsid w:val="00E1484B"/>
    <w:rsid w:val="00E945F0"/>
    <w:rsid w:val="00EF7681"/>
    <w:rsid w:val="00F3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7C076"/>
  <w15:chartTrackingRefBased/>
  <w15:docId w15:val="{F3D9AF53-32CB-CB4E-A527-1139B25D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12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12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12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12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12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12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12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12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12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12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1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1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12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120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12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12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12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12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12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1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12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12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12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12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12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12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1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12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1209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CD1209"/>
    <w:rPr>
      <w:rFonts w:asciiTheme="majorHAnsi" w:eastAsia="黑体" w:hAnsiTheme="majorHAnsi" w:cstheme="majorBidi"/>
      <w:sz w:val="20"/>
      <w:szCs w:val="20"/>
    </w:rPr>
  </w:style>
  <w:style w:type="table" w:styleId="af">
    <w:name w:val="Table Grid"/>
    <w:basedOn w:val="a1"/>
    <w:uiPriority w:val="39"/>
    <w:rsid w:val="001B6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 朱</dc:creator>
  <cp:keywords/>
  <dc:description/>
  <cp:lastModifiedBy>凡 朱</cp:lastModifiedBy>
  <cp:revision>4</cp:revision>
  <dcterms:created xsi:type="dcterms:W3CDTF">2025-10-24T13:39:00Z</dcterms:created>
  <dcterms:modified xsi:type="dcterms:W3CDTF">2026-04-10T13:00:00Z</dcterms:modified>
</cp:coreProperties>
</file>